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FE9F7" w14:textId="1C7E8ABB" w:rsidR="003E070C" w:rsidRDefault="00D8370F" w:rsidP="003E070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orting Information </w:t>
      </w:r>
    </w:p>
    <w:p w14:paraId="0E3F98FA" w14:textId="77777777" w:rsidR="003E070C" w:rsidRPr="00D8370F" w:rsidRDefault="003E070C" w:rsidP="003E070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8DC660B" w14:textId="423EA8CB" w:rsidR="003E070C" w:rsidRPr="00FA171E" w:rsidRDefault="00D8370F" w:rsidP="003E070C">
      <w:pPr>
        <w:spacing w:after="0" w:line="360" w:lineRule="auto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S1 Table</w:t>
      </w:r>
      <w:r w:rsidR="003E070C">
        <w:rPr>
          <w:b/>
          <w:sz w:val="24"/>
          <w:szCs w:val="24"/>
          <w:lang w:val="en-US"/>
        </w:rPr>
        <w:t xml:space="preserve">: </w:t>
      </w:r>
      <w:r w:rsidR="003E070C" w:rsidRPr="00FA171E">
        <w:rPr>
          <w:bCs/>
          <w:sz w:val="24"/>
          <w:szCs w:val="24"/>
          <w:lang w:val="en-US"/>
        </w:rPr>
        <w:t>Solutions used in patch-clamp experiments</w:t>
      </w:r>
      <w:r w:rsidR="00FA171E">
        <w:rPr>
          <w:bCs/>
          <w:sz w:val="24"/>
          <w:szCs w:val="24"/>
          <w:lang w:val="en-US"/>
        </w:rPr>
        <w:t>.</w:t>
      </w:r>
    </w:p>
    <w:p w14:paraId="7A4388D0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pPr w:leftFromText="141" w:rightFromText="141" w:vertAnchor="page" w:horzAnchor="margin" w:tblpY="4147"/>
        <w:tblW w:w="524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992"/>
        <w:gridCol w:w="851"/>
      </w:tblGrid>
      <w:tr w:rsidR="003E070C" w:rsidRPr="009B324C" w14:paraId="080A4F2B" w14:textId="77777777" w:rsidTr="00CA7A7B">
        <w:tc>
          <w:tcPr>
            <w:tcW w:w="1701" w:type="dxa"/>
          </w:tcPr>
          <w:p w14:paraId="0BE4851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upplementary Table 1 – Solutions used in patch-clamp experiments</w:t>
            </w:r>
          </w:p>
        </w:tc>
        <w:tc>
          <w:tcPr>
            <w:tcW w:w="851" w:type="dxa"/>
          </w:tcPr>
          <w:p w14:paraId="58D2314C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A47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850" w:type="dxa"/>
          </w:tcPr>
          <w:p w14:paraId="12BA1311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A47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992" w:type="dxa"/>
          </w:tcPr>
          <w:p w14:paraId="077A409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A47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851" w:type="dxa"/>
          </w:tcPr>
          <w:p w14:paraId="780C399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A47F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E070C" w:rsidRPr="009B324C" w14:paraId="117DD469" w14:textId="77777777" w:rsidTr="00CA7A7B">
        <w:tc>
          <w:tcPr>
            <w:tcW w:w="1701" w:type="dxa"/>
          </w:tcPr>
          <w:p w14:paraId="0E8BDB19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artic Acid</w:t>
            </w:r>
          </w:p>
        </w:tc>
        <w:tc>
          <w:tcPr>
            <w:tcW w:w="851" w:type="dxa"/>
          </w:tcPr>
          <w:p w14:paraId="2661039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2D33920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992" w:type="dxa"/>
          </w:tcPr>
          <w:p w14:paraId="2C43843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53370DE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70C" w:rsidRPr="009B324C" w14:paraId="6580788B" w14:textId="77777777" w:rsidTr="00CA7A7B">
        <w:tc>
          <w:tcPr>
            <w:tcW w:w="1701" w:type="dxa"/>
          </w:tcPr>
          <w:p w14:paraId="234A78DE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</w:tcPr>
          <w:p w14:paraId="7B0BA361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887AC10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7E0A3F9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FFF703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3E070C" w:rsidRPr="009B324C" w14:paraId="34190857" w14:textId="77777777" w:rsidTr="00CA7A7B">
        <w:tc>
          <w:tcPr>
            <w:tcW w:w="1701" w:type="dxa"/>
          </w:tcPr>
          <w:p w14:paraId="0C9D5DC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</w:tcPr>
          <w:p w14:paraId="0C23DA70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850" w:type="dxa"/>
          </w:tcPr>
          <w:p w14:paraId="567FBC2C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D62DABE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851" w:type="dxa"/>
          </w:tcPr>
          <w:p w14:paraId="546EA76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E070C" w14:paraId="60BBAC3C" w14:textId="77777777" w:rsidTr="00CA7A7B">
        <w:tc>
          <w:tcPr>
            <w:tcW w:w="1701" w:type="dxa"/>
          </w:tcPr>
          <w:p w14:paraId="3F61B6FD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Cl</w:t>
            </w:r>
          </w:p>
        </w:tc>
        <w:tc>
          <w:tcPr>
            <w:tcW w:w="851" w:type="dxa"/>
          </w:tcPr>
          <w:p w14:paraId="22B5E96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37C7873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C9BBD7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7DC0990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E070C" w14:paraId="658B5C6D" w14:textId="77777777" w:rsidTr="00CA7A7B">
        <w:tc>
          <w:tcPr>
            <w:tcW w:w="1701" w:type="dxa"/>
          </w:tcPr>
          <w:p w14:paraId="1ACB5C0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OH</w:t>
            </w:r>
          </w:p>
        </w:tc>
        <w:tc>
          <w:tcPr>
            <w:tcW w:w="851" w:type="dxa"/>
          </w:tcPr>
          <w:p w14:paraId="0696576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0A3E29C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3A394C7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</w:t>
            </w:r>
          </w:p>
        </w:tc>
        <w:tc>
          <w:tcPr>
            <w:tcW w:w="851" w:type="dxa"/>
          </w:tcPr>
          <w:p w14:paraId="4338651A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70C" w14:paraId="7B1E6671" w14:textId="77777777" w:rsidTr="00CA7A7B">
        <w:tc>
          <w:tcPr>
            <w:tcW w:w="1701" w:type="dxa"/>
          </w:tcPr>
          <w:p w14:paraId="2E65B47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GTA</w:t>
            </w:r>
          </w:p>
        </w:tc>
        <w:tc>
          <w:tcPr>
            <w:tcW w:w="851" w:type="dxa"/>
          </w:tcPr>
          <w:p w14:paraId="0EC8FE2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FCB6F4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A79688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851" w:type="dxa"/>
          </w:tcPr>
          <w:p w14:paraId="2EAB4262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70C" w14:paraId="489109E0" w14:textId="77777777" w:rsidTr="00CA7A7B">
        <w:tc>
          <w:tcPr>
            <w:tcW w:w="1701" w:type="dxa"/>
          </w:tcPr>
          <w:p w14:paraId="584CE9C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851" w:type="dxa"/>
          </w:tcPr>
          <w:p w14:paraId="19B119FD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50" w:type="dxa"/>
          </w:tcPr>
          <w:p w14:paraId="3A3EB63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2E0EB0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9A5CC0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3E070C" w14:paraId="003D438B" w14:textId="77777777" w:rsidTr="00CA7A7B">
        <w:tc>
          <w:tcPr>
            <w:tcW w:w="1701" w:type="dxa"/>
          </w:tcPr>
          <w:p w14:paraId="7F34AE56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PES</w:t>
            </w:r>
          </w:p>
        </w:tc>
        <w:tc>
          <w:tcPr>
            <w:tcW w:w="851" w:type="dxa"/>
          </w:tcPr>
          <w:p w14:paraId="231122E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50" w:type="dxa"/>
          </w:tcPr>
          <w:p w14:paraId="63742BDD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92" w:type="dxa"/>
          </w:tcPr>
          <w:p w14:paraId="7AC3AF79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02FAE44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3E070C" w14:paraId="76F352CC" w14:textId="77777777" w:rsidTr="00CA7A7B">
        <w:tc>
          <w:tcPr>
            <w:tcW w:w="1701" w:type="dxa"/>
          </w:tcPr>
          <w:p w14:paraId="4954E0F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-ATP</w:t>
            </w:r>
          </w:p>
        </w:tc>
        <w:tc>
          <w:tcPr>
            <w:tcW w:w="851" w:type="dxa"/>
          </w:tcPr>
          <w:p w14:paraId="584864A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6C49ACC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61777B1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51" w:type="dxa"/>
          </w:tcPr>
          <w:p w14:paraId="3FBAA90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70C" w14:paraId="5BB27BC1" w14:textId="77777777" w:rsidTr="00CA7A7B">
        <w:tc>
          <w:tcPr>
            <w:tcW w:w="1701" w:type="dxa"/>
          </w:tcPr>
          <w:p w14:paraId="6FBC537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g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</w:tcPr>
          <w:p w14:paraId="26DB0A12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850" w:type="dxa"/>
          </w:tcPr>
          <w:p w14:paraId="3C1E2889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92" w:type="dxa"/>
          </w:tcPr>
          <w:p w14:paraId="6C05DAF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7AF5090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3E070C" w14:paraId="626EE50E" w14:textId="77777777" w:rsidTr="00CA7A7B">
        <w:tc>
          <w:tcPr>
            <w:tcW w:w="1701" w:type="dxa"/>
          </w:tcPr>
          <w:p w14:paraId="694273FA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fedipine</w:t>
            </w:r>
          </w:p>
        </w:tc>
        <w:tc>
          <w:tcPr>
            <w:tcW w:w="851" w:type="dxa"/>
          </w:tcPr>
          <w:p w14:paraId="356827F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7D323D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7A1411BA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EF9062D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3E070C" w14:paraId="5E66E579" w14:textId="77777777" w:rsidTr="00CA7A7B">
        <w:tc>
          <w:tcPr>
            <w:tcW w:w="1701" w:type="dxa"/>
          </w:tcPr>
          <w:p w14:paraId="53563BE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851" w:type="dxa"/>
          </w:tcPr>
          <w:p w14:paraId="2E44E36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23D417F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AA8581E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7493444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3E070C" w14:paraId="0B197122" w14:textId="77777777" w:rsidTr="00CA7A7B">
        <w:tc>
          <w:tcPr>
            <w:tcW w:w="1701" w:type="dxa"/>
          </w:tcPr>
          <w:p w14:paraId="2C7E4BD1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851" w:type="dxa"/>
          </w:tcPr>
          <w:p w14:paraId="042F6A3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850" w:type="dxa"/>
          </w:tcPr>
          <w:p w14:paraId="2A0B93C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19312F8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0EF9400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3E070C" w14:paraId="0466B230" w14:textId="77777777" w:rsidTr="00CA7A7B">
        <w:tc>
          <w:tcPr>
            <w:tcW w:w="1701" w:type="dxa"/>
          </w:tcPr>
          <w:p w14:paraId="6A15E81C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abain</w:t>
            </w:r>
          </w:p>
        </w:tc>
        <w:tc>
          <w:tcPr>
            <w:tcW w:w="851" w:type="dxa"/>
          </w:tcPr>
          <w:p w14:paraId="6576744E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0C58B10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18C011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3133F0D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</w:tr>
      <w:tr w:rsidR="003E070C" w14:paraId="406BDC9B" w14:textId="77777777" w:rsidTr="00CA7A7B">
        <w:tc>
          <w:tcPr>
            <w:tcW w:w="1701" w:type="dxa"/>
          </w:tcPr>
          <w:p w14:paraId="72CE947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l</w:t>
            </w:r>
          </w:p>
        </w:tc>
        <w:tc>
          <w:tcPr>
            <w:tcW w:w="851" w:type="dxa"/>
          </w:tcPr>
          <w:p w14:paraId="7A222F1B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</w:t>
            </w:r>
          </w:p>
        </w:tc>
        <w:tc>
          <w:tcPr>
            <w:tcW w:w="850" w:type="dxa"/>
          </w:tcPr>
          <w:p w14:paraId="0C76208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992" w:type="dxa"/>
          </w:tcPr>
          <w:p w14:paraId="2ACA0540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233842EA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70C" w14:paraId="0E1F2073" w14:textId="77777777" w:rsidTr="00CA7A7B">
        <w:tc>
          <w:tcPr>
            <w:tcW w:w="1701" w:type="dxa"/>
          </w:tcPr>
          <w:p w14:paraId="04FAF8BC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H</w:t>
            </w:r>
          </w:p>
        </w:tc>
        <w:tc>
          <w:tcPr>
            <w:tcW w:w="851" w:type="dxa"/>
          </w:tcPr>
          <w:p w14:paraId="2B24F04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4322C589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  <w:tc>
          <w:tcPr>
            <w:tcW w:w="992" w:type="dxa"/>
          </w:tcPr>
          <w:p w14:paraId="2800E845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5DB6E31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70C" w14:paraId="7D7F186E" w14:textId="77777777" w:rsidTr="00CA7A7B">
        <w:tc>
          <w:tcPr>
            <w:tcW w:w="1701" w:type="dxa"/>
          </w:tcPr>
          <w:p w14:paraId="5B2C9CAA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Cl</w:t>
            </w:r>
          </w:p>
        </w:tc>
        <w:tc>
          <w:tcPr>
            <w:tcW w:w="851" w:type="dxa"/>
          </w:tcPr>
          <w:p w14:paraId="59830B22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850" w:type="dxa"/>
          </w:tcPr>
          <w:p w14:paraId="134F0E5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14:paraId="5AE5E42A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06F00D1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3E070C" w14:paraId="22B7E68A" w14:textId="77777777" w:rsidTr="00CA7A7B">
        <w:tc>
          <w:tcPr>
            <w:tcW w:w="1701" w:type="dxa"/>
          </w:tcPr>
          <w:p w14:paraId="0FD9313F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OH</w:t>
            </w:r>
          </w:p>
        </w:tc>
        <w:tc>
          <w:tcPr>
            <w:tcW w:w="851" w:type="dxa"/>
          </w:tcPr>
          <w:p w14:paraId="1A42E5FA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137D621E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4C29D88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851" w:type="dxa"/>
          </w:tcPr>
          <w:p w14:paraId="7C63FB98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E070C" w14:paraId="4C2C44B9" w14:textId="77777777" w:rsidTr="00CA7A7B">
        <w:tc>
          <w:tcPr>
            <w:tcW w:w="1701" w:type="dxa"/>
          </w:tcPr>
          <w:p w14:paraId="0413FA67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851" w:type="dxa"/>
          </w:tcPr>
          <w:p w14:paraId="0D79F2B9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w/ NaOH</w:t>
            </w:r>
          </w:p>
        </w:tc>
        <w:tc>
          <w:tcPr>
            <w:tcW w:w="850" w:type="dxa"/>
          </w:tcPr>
          <w:p w14:paraId="1A616A9E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w/</w:t>
            </w:r>
          </w:p>
          <w:p w14:paraId="2643E6D9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H</w:t>
            </w:r>
          </w:p>
        </w:tc>
        <w:tc>
          <w:tcPr>
            <w:tcW w:w="992" w:type="dxa"/>
          </w:tcPr>
          <w:p w14:paraId="15FBD632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 w/ CsOH</w:t>
            </w:r>
          </w:p>
        </w:tc>
        <w:tc>
          <w:tcPr>
            <w:tcW w:w="851" w:type="dxa"/>
          </w:tcPr>
          <w:p w14:paraId="7954FAF3" w14:textId="77777777" w:rsidR="003E070C" w:rsidRDefault="003E070C" w:rsidP="00CA7A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w/ NaOH</w:t>
            </w:r>
          </w:p>
        </w:tc>
      </w:tr>
    </w:tbl>
    <w:p w14:paraId="59553E34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40384B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BC6232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1006E8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E5DDF4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80B428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8C2630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A20077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F8A6F9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2AA52D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0F9FF8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78A0CB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BD7253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D7B2A5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ED2B46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A1F346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CFE8BEA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4A4E6D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AF6AD6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3B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lang w:val="en-US"/>
        </w:rPr>
        <w:t>All concentrations are given in mM. 1 - Tyrode; 2- internal solution for action potential and transient inward current; 3 – internal solution for Na</w:t>
      </w:r>
      <w:r w:rsidRPr="00FE3B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/Ca</w:t>
      </w:r>
      <w:r w:rsidRPr="00FE3B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changer current; 4 – external solution for Na</w:t>
      </w:r>
      <w:r w:rsidRPr="00453A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>/Ca</w:t>
      </w:r>
      <w:r w:rsidRPr="00453A0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changer; </w:t>
      </w:r>
    </w:p>
    <w:p w14:paraId="09A27946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132AA0" w14:textId="77777777" w:rsidR="003E070C" w:rsidRDefault="003E070C" w:rsidP="003E070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0EE1C2" w14:textId="77777777" w:rsidR="003E070C" w:rsidRDefault="003E070C" w:rsidP="003E070C">
      <w:pPr>
        <w:spacing w:after="0" w:line="360" w:lineRule="auto"/>
        <w:rPr>
          <w:sz w:val="24"/>
          <w:szCs w:val="24"/>
          <w:lang w:val="en-US"/>
        </w:rPr>
      </w:pPr>
    </w:p>
    <w:p w14:paraId="2B7C28EA" w14:textId="77777777" w:rsidR="00444782" w:rsidRPr="00F16850" w:rsidRDefault="00444782">
      <w:pPr>
        <w:rPr>
          <w:lang w:val="en-US"/>
        </w:rPr>
      </w:pPr>
    </w:p>
    <w:sectPr w:rsidR="00444782" w:rsidRPr="00F168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5E6588" w14:textId="77777777" w:rsidR="00A9620A" w:rsidRDefault="00A9620A" w:rsidP="00D8370F">
      <w:pPr>
        <w:spacing w:after="0" w:line="240" w:lineRule="auto"/>
      </w:pPr>
      <w:r>
        <w:separator/>
      </w:r>
    </w:p>
  </w:endnote>
  <w:endnote w:type="continuationSeparator" w:id="0">
    <w:p w14:paraId="0B5C1EBF" w14:textId="77777777" w:rsidR="00A9620A" w:rsidRDefault="00A9620A" w:rsidP="00D837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010E9D" w14:textId="77777777" w:rsidR="00A9620A" w:rsidRDefault="00A9620A" w:rsidP="00D8370F">
      <w:pPr>
        <w:spacing w:after="0" w:line="240" w:lineRule="auto"/>
      </w:pPr>
      <w:r>
        <w:separator/>
      </w:r>
    </w:p>
  </w:footnote>
  <w:footnote w:type="continuationSeparator" w:id="0">
    <w:p w14:paraId="69E2DD9C" w14:textId="77777777" w:rsidR="00A9620A" w:rsidRDefault="00A9620A" w:rsidP="00D837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70C"/>
    <w:rsid w:val="003E070C"/>
    <w:rsid w:val="00444782"/>
    <w:rsid w:val="005A1A58"/>
    <w:rsid w:val="00A9620A"/>
    <w:rsid w:val="00D8370F"/>
    <w:rsid w:val="00F16850"/>
    <w:rsid w:val="00FA171E"/>
    <w:rsid w:val="00FA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2632A"/>
  <w15:chartTrackingRefBased/>
  <w15:docId w15:val="{07A0CAA6-DD38-4DC7-AA60-E4315B2AB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070C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qFormat/>
    <w:rsid w:val="003E070C"/>
    <w:rPr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D837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8370F"/>
  </w:style>
  <w:style w:type="paragraph" w:styleId="Rodap">
    <w:name w:val="footer"/>
    <w:basedOn w:val="Normal"/>
    <w:link w:val="RodapChar"/>
    <w:uiPriority w:val="99"/>
    <w:unhideWhenUsed/>
    <w:rsid w:val="00D837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83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17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drc</dc:creator>
  <cp:keywords/>
  <dc:description/>
  <cp:lastModifiedBy>Danilo drc</cp:lastModifiedBy>
  <cp:revision>5</cp:revision>
  <dcterms:created xsi:type="dcterms:W3CDTF">2021-03-24T11:42:00Z</dcterms:created>
  <dcterms:modified xsi:type="dcterms:W3CDTF">2021-03-24T12:00:00Z</dcterms:modified>
</cp:coreProperties>
</file>